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 Table 1. The list of ambiguit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1425" cy="50476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2060" cy="49485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060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58250" cy="63588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635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0155" cy="634492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634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2:10:00Z</dcterms:created>
  <dc:creator>HLA Fusion</dc:creator>
  <dc:description/>
  <cp:keywords/>
  <dc:language>en-US</dc:language>
  <cp:lastModifiedBy>HLA Fusion</cp:lastModifiedBy>
  <dcterms:modified xsi:type="dcterms:W3CDTF">2021-03-30T06:48:00Z</dcterms:modified>
  <cp:revision>2</cp:revision>
  <dc:subject/>
  <dc:title/>
</cp:coreProperties>
</file>